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D699D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AU"/>
        </w:rPr>
      </w:pPr>
      <w:bookmarkStart w:id="0" w:name="_Toc334448562"/>
      <w:r w:rsidRPr="007B647D">
        <w:rPr>
          <w:rFonts w:ascii="Times New Roman" w:hAnsi="Times New Roman" w:cs="Times New Roman"/>
          <w:b/>
          <w:bCs/>
          <w:sz w:val="36"/>
          <w:szCs w:val="36"/>
          <w:lang w:val="en-AU"/>
        </w:rPr>
        <w:t>Supplementary 1: Interview guidelines for doctors, nurses and support workers</w:t>
      </w:r>
      <w:bookmarkEnd w:id="0"/>
    </w:p>
    <w:p w14:paraId="37E98F8A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1634835E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Age, sex, education, work status, supervisory status</w:t>
      </w:r>
    </w:p>
    <w:p w14:paraId="77A065A4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How often do you deal with TB patient?</w:t>
      </w:r>
    </w:p>
    <w:p w14:paraId="5F684321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What protective instruments were available (before the intervention) in your facility? Did you use them? If yes, how often? If no, why?</w:t>
      </w:r>
    </w:p>
    <w:p w14:paraId="3DE44140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id you use any facial protection? How would you compare N95 mask with the previously used facial mask?</w:t>
      </w:r>
    </w:p>
    <w:p w14:paraId="78A7FC2E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 xml:space="preserve">When a TB patient is admitted, what steps do you take to protect yourself? </w:t>
      </w:r>
    </w:p>
    <w:p w14:paraId="5F8258EF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 xml:space="preserve">What steps do you take for TB patient management? </w:t>
      </w:r>
    </w:p>
    <w:p w14:paraId="269ABC24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have concerns treating or working with TB patients?</w:t>
      </w:r>
    </w:p>
    <w:p w14:paraId="19307976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id you ever participate in any TB training or workshop? If yes, when and what type of training?</w:t>
      </w:r>
    </w:p>
    <w:p w14:paraId="73B0692C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have sufficient access to information about TB care, protective measures and other TB-related subjects to confidently manage patients? If yes, from whom, how?</w:t>
      </w:r>
    </w:p>
    <w:p w14:paraId="51BFBDDC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know the national TB-control guidelines for health care workers? if yes, please explain.</w:t>
      </w:r>
    </w:p>
    <w:p w14:paraId="43E38AF2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 xml:space="preserve">Do you know the policy for dealing with TB patient in your hospital? If yes, please explain? </w:t>
      </w:r>
    </w:p>
    <w:p w14:paraId="0B564095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think you are at risk for TB? If yes, why and how?</w:t>
      </w:r>
    </w:p>
    <w:p w14:paraId="06F83F5E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lastRenderedPageBreak/>
        <w:t>In your opinion, which group of caregivers are at highest risk for TB infection?</w:t>
      </w:r>
    </w:p>
    <w:p w14:paraId="7CA3A534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Which patient area (</w:t>
      </w:r>
      <w:proofErr w:type="spellStart"/>
      <w:r w:rsidRPr="007B647D">
        <w:rPr>
          <w:rFonts w:ascii="Times New Roman" w:hAnsi="Times New Roman" w:cs="Times New Roman"/>
          <w:sz w:val="24"/>
          <w:szCs w:val="24"/>
          <w:lang w:val="en-AU"/>
        </w:rPr>
        <w:t>pediatric</w:t>
      </w:r>
      <w:proofErr w:type="spellEnd"/>
      <w:r w:rsidRPr="007B647D">
        <w:rPr>
          <w:rFonts w:ascii="Times New Roman" w:hAnsi="Times New Roman" w:cs="Times New Roman"/>
          <w:sz w:val="24"/>
          <w:szCs w:val="24"/>
          <w:lang w:val="en-AU"/>
        </w:rPr>
        <w:t xml:space="preserve"> or adult) are riskier for getting infected and how?</w:t>
      </w:r>
    </w:p>
    <w:p w14:paraId="2D05B49A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think TB is a serious disease? If yes, why, if not, why?</w:t>
      </w:r>
    </w:p>
    <w:p w14:paraId="4EEE4366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Positive consequences of wearing mask?</w:t>
      </w:r>
    </w:p>
    <w:p w14:paraId="259C7686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What are the barriers of wearing mask?</w:t>
      </w:r>
    </w:p>
    <w:p w14:paraId="7E7BBDAE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What factors motivate you to wear mask?</w:t>
      </w:r>
    </w:p>
    <w:p w14:paraId="6C28B598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What factors de motivates you to wear mask?</w:t>
      </w:r>
    </w:p>
    <w:p w14:paraId="70CB6BF2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feel any discomfort during wearing mask? If yes, what type of discomfort?</w:t>
      </w:r>
    </w:p>
    <w:p w14:paraId="46F91A20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think the TB disease might be transmitted from one person to another?</w:t>
      </w:r>
    </w:p>
    <w:p w14:paraId="5D6C172A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proofErr w:type="gramStart"/>
      <w:r w:rsidRPr="007B647D">
        <w:rPr>
          <w:rFonts w:ascii="Times New Roman" w:hAnsi="Times New Roman" w:cs="Times New Roman"/>
          <w:sz w:val="24"/>
          <w:szCs w:val="24"/>
          <w:lang w:val="en-AU"/>
        </w:rPr>
        <w:t>Are</w:t>
      </w:r>
      <w:proofErr w:type="gramEnd"/>
      <w:r w:rsidRPr="007B647D">
        <w:rPr>
          <w:rFonts w:ascii="Times New Roman" w:hAnsi="Times New Roman" w:cs="Times New Roman"/>
          <w:sz w:val="24"/>
          <w:szCs w:val="24"/>
          <w:lang w:val="en-AU"/>
        </w:rPr>
        <w:t xml:space="preserve"> there any conflict between job responsibility and wearing mask?</w:t>
      </w:r>
    </w:p>
    <w:p w14:paraId="16C1826C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Is there any conflict between nursing dress and wearing masks?</w:t>
      </w:r>
    </w:p>
    <w:p w14:paraId="18B52CBF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 xml:space="preserve">Do you think N95 mask can protect you from being infected? </w:t>
      </w:r>
    </w:p>
    <w:p w14:paraId="7982681C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feel protective during wearing mask?</w:t>
      </w:r>
    </w:p>
    <w:p w14:paraId="1AE0FA60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feel confident of using N95 mask?</w:t>
      </w:r>
    </w:p>
    <w:p w14:paraId="43F2069F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What factors remind you to wear mask?</w:t>
      </w:r>
    </w:p>
    <w:p w14:paraId="36F4E21F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Are you confident how to wear mask?</w:t>
      </w:r>
    </w:p>
    <w:p w14:paraId="6B93895D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have any previous experience of using mask?</w:t>
      </w:r>
    </w:p>
    <w:p w14:paraId="1609A747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Do you think TB is a serious disease? Is there any negative impact of TB on life?</w:t>
      </w:r>
    </w:p>
    <w:p w14:paraId="0B631741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Perception on the effectiveness of N95 mask?</w:t>
      </w:r>
    </w:p>
    <w:p w14:paraId="737FBE86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lastRenderedPageBreak/>
        <w:t>What are the critical times for wearing mask and why? How long should we wear mask? And why?</w:t>
      </w:r>
    </w:p>
    <w:p w14:paraId="06BD1770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7B647D">
        <w:rPr>
          <w:rFonts w:ascii="Times New Roman" w:hAnsi="Times New Roman" w:cs="Times New Roman"/>
          <w:sz w:val="24"/>
          <w:szCs w:val="24"/>
          <w:lang w:val="en-AU"/>
        </w:rPr>
        <w:t>What difficulties do you have while wearing the N95 mask? (For probe: Hot? Heard to breathe through, difficulties to communicate with patients, seniors discouraged wearing mask?)</w:t>
      </w:r>
    </w:p>
    <w:p w14:paraId="1F38E7CD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65215B38" w14:textId="77777777" w:rsidR="00AE1665" w:rsidRPr="007B647D" w:rsidRDefault="00AE1665" w:rsidP="007B647D">
      <w:pPr>
        <w:spacing w:line="48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75103112" w14:textId="77777777" w:rsidR="00645CC9" w:rsidRPr="007B647D" w:rsidRDefault="00645CC9" w:rsidP="007B64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45CC9" w:rsidRPr="007B6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0D0"/>
    <w:rsid w:val="003730D0"/>
    <w:rsid w:val="00645CC9"/>
    <w:rsid w:val="007B647D"/>
    <w:rsid w:val="00907829"/>
    <w:rsid w:val="00993C30"/>
    <w:rsid w:val="00A468D1"/>
    <w:rsid w:val="00AE1665"/>
    <w:rsid w:val="00E67FBC"/>
    <w:rsid w:val="00E773C9"/>
    <w:rsid w:val="00FC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B744E03-93C2-4F83-80F6-2C65505B6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0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0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0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0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0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0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0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0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0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0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0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0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0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0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0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0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0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0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0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0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0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037</Characters>
  <Application>Microsoft Office Word</Application>
  <DocSecurity>0</DocSecurity>
  <Lines>45</Lines>
  <Paragraphs>40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eda Tarannum</dc:creator>
  <cp:keywords/>
  <dc:description/>
  <cp:lastModifiedBy>Sayeeda Tarannum</cp:lastModifiedBy>
  <cp:revision>3</cp:revision>
  <dcterms:created xsi:type="dcterms:W3CDTF">2025-11-17T10:38:00Z</dcterms:created>
  <dcterms:modified xsi:type="dcterms:W3CDTF">2025-11-20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d6abc4-cd5e-4531-9f18-cda74516e777</vt:lpwstr>
  </property>
</Properties>
</file>